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1F4EA" w14:textId="15AEF571" w:rsidR="00223579" w:rsidRPr="002B7517" w:rsidRDefault="00FD31E6" w:rsidP="00AD2C44">
      <w:pPr>
        <w:autoSpaceDE w:val="0"/>
        <w:autoSpaceDN w:val="0"/>
        <w:adjustRightInd w:val="0"/>
        <w:spacing w:before="40" w:after="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7517"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r w:rsidR="00DA56D8" w:rsidRPr="002B7517">
        <w:rPr>
          <w:rFonts w:ascii="Times New Roman" w:hAnsi="Times New Roman" w:cs="Times New Roman"/>
          <w:b/>
          <w:sz w:val="24"/>
          <w:szCs w:val="24"/>
        </w:rPr>
        <w:t>Differentially expressed genes</w:t>
      </w:r>
      <w:r w:rsidR="00DA56D8" w:rsidRPr="002B7517">
        <w:rPr>
          <w:rFonts w:ascii="Times New Roman" w:hAnsi="Times New Roman" w:cs="Times New Roman"/>
          <w:b/>
          <w:color w:val="2E2E2E"/>
          <w:sz w:val="24"/>
          <w:szCs w:val="24"/>
          <w:lang w:val="en-GB"/>
        </w:rPr>
        <w:t xml:space="preserve"> in the pancreas </w:t>
      </w:r>
      <w:r w:rsidR="00DA56D8" w:rsidRPr="002B7517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of </w:t>
      </w:r>
      <w:r w:rsidR="0044032E" w:rsidRPr="002B7517">
        <w:rPr>
          <w:rFonts w:ascii="Times New Roman" w:hAnsi="Times New Roman" w:cs="Times New Roman"/>
          <w:b/>
          <w:bCs/>
          <w:color w:val="2E2E2E"/>
          <w:sz w:val="24"/>
          <w:szCs w:val="24"/>
        </w:rPr>
        <w:t>broilers</w:t>
      </w:r>
      <w:r w:rsidR="00DA56D8" w:rsidRPr="002B7517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 fed the control diet compared to those fed the SB diet.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3120"/>
        <w:gridCol w:w="1920"/>
        <w:gridCol w:w="1720"/>
        <w:gridCol w:w="1900"/>
      </w:tblGrid>
      <w:tr w:rsidR="009B1B4B" w:rsidRPr="002B7517" w14:paraId="371C2826" w14:textId="77777777" w:rsidTr="009B1B4B">
        <w:trPr>
          <w:trHeight w:val="390"/>
        </w:trPr>
        <w:tc>
          <w:tcPr>
            <w:tcW w:w="31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82C653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Gene symbol</w:t>
            </w:r>
          </w:p>
        </w:tc>
        <w:tc>
          <w:tcPr>
            <w:tcW w:w="19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A3497E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gFC</w:t>
            </w:r>
            <w:r w:rsidRPr="002B7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17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EB50C8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2B7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1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2AD8D8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rection</w:t>
            </w:r>
            <w:r w:rsidRPr="002B7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</w:tr>
      <w:tr w:rsidR="009B1B4B" w:rsidRPr="002B7517" w14:paraId="141059B2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D100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1070572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D78D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0EFAD" w14:textId="2EB9CF70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="00150C83"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77C1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3D3B8D6C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DC54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804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4FBF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48A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940E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46C1F88C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D483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12A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859F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05FD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90E9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0973DE20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8DB1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FAP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9DF1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0581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137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02107C5D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D1FB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237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6316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3182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2B68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2480A2DC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FABD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FL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F34F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FAF8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0EE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298225B3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4929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06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854F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64D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A6A0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328F3126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CFC6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240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AB92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D010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E41C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35827D97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D4E8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7688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A751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A202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1937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3942C110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8E96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USP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E6B8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F2D5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A8D7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18DDE6B9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555A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07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4F05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61F2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6600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058651E1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9115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GT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9F63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67E4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6765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511F4A97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FE4C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LEKHM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971E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468B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10EB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30E796C5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D6C4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P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FCF7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5C7E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2454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781A6A79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FDA5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YH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7D5C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360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4F65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2163C12C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3972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126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9612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09CF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25F0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1E88BFED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6689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173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084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2834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165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38D1EEF3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797C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FAP1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76FD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B236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A60D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39E835C9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8A7C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YNDIG1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8A24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57D3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18C8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791254FF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442B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05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FAF5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635B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734D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09929B6B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3AC6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R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8D4E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BE58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1367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5071DB7F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10FD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PINK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99F3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EFC3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DC88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2C54A3A9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E80C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NAJB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F7D3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31A1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CDB4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5DD7770E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749B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15orf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3914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81EB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E28F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0CB125AE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4BA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L12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6DB6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CCB8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9A9B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763A0A6E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F474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186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E11B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A3F5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C133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4621E81F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F1BE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B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EC6E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0B50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CA63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2671EEDF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2BA1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VA1C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8D89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B194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6EBD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2F8CF15B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5A61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128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1D2B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CA06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498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47556E5B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3F3F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ENSGALG000100073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2541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1EE7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751A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3B98B2B0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7735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1125301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0F27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20CC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20B4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537933DF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BCD5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L13RA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2A1A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FA1E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259B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4A4CA074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7E33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DA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5138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A9B1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C05F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64A99C73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5AE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OXD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13FA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4497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3BCA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1870EF1A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3C7C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32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3517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922F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F245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10C7B3A0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16A5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HR1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9B11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CD57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622F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9B1B4B" w:rsidRPr="002B7517" w14:paraId="4C920FAA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2B19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230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44EC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5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F802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48A7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47B200DB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FCB5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238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7C51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3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17F1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6615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540A5734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7A3C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NT7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206E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3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03D1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54FF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4DD68BE1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04C0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RISP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1256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2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47BC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CF38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55EC78F3" w14:textId="77777777" w:rsidTr="009B1B4B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125C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17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34AD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0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E42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ED7E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3D92577C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8F48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UOX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A526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9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85EC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91A4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05340250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2F84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23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B998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DB2C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1256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6FA85A71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97C3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CN3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F634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0B36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0102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0EE0762A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9CA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FF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B45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0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FAA5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5E14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782B6E89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1F3B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PTSS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0624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3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6A4E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1998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1265957B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C7B3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1070527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F301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.4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3BC2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675E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65056D92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4478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285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8061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3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D8AB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FBF2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3002CB45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9668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GR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F703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8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0844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0A97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617B97B2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CEC0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FAR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6EFA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9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5AFD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8A05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4AC30A15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7780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UOXA1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59C9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1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5D94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C382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670AD3A2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6A04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28A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4C5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2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04DD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71FC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2A9A64D2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5CC7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ATD3AL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29AB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5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57CD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3770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1AD73BC0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A89E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70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8626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3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4690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342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572469E7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BFE5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CT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8C49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6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ABA2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4808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45E7C93E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FA41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P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7437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4647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F8F4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329C2D5D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0298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ES1L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5663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E83A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52D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6E792F67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511F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47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0028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0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D08C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65BB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73F9AB13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C7DE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VR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6C79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36F9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D441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68BE95FB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4E2C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vBD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BBA7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6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E25F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3B61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31787DBF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CAC6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VNN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ECCA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ED9F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DDA9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30139222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CD19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BCB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1797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2AA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B69B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5314537F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9F77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RBP4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79D9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8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AD4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393A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07EB7164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4033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71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BDA7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8519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E98D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131CA625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9BCA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15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73CC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6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30CD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03B3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2D7C3C50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E81E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CP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A580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0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0E27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C866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73D74189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2935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TO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A647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1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DF5F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2B7F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19F08511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A0C5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OL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780D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6131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73D8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6B4F8059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D9DE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18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F17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8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EA1A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BFAC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52F2CE92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BC60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168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9B3F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1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A035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FF18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6E939AC6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B85C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TGS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86C8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932B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B79F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711B2014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5A32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GFB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0E78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3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E45F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FB3A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5C406F31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922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YR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4E75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8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C996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6BEB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57113F17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6817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PN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29EA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E663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4CA4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4B40AC87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E36C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9A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7B5C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6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54C1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4DC3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45F9EB27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797C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1211133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673E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8364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672A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36A9CA44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F19A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DAM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6DC8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6F2E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027F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10D65FDB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1763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9A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0B17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9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5C0E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65C7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4D050026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81C9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HR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CAF8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5D6F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5435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26D37369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39DB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ALR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5CB7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1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AB21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5EB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424C3DB9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F451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PN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A0A7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1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0A79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AFBD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2E67085D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8BB2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MP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06B9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4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C179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29C6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01822041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8B5A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7707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E51D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6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5799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69EA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76D48779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C031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110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F003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6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7D84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112A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172CE096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E16C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RT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BD63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6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699C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578E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55DF67DB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08EB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OS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FF37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6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C3F8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E37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04809AC4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020B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L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4C6E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E85D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297A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7008CE3E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E146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M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1FDB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F8C8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F0D9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36244009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D0B7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YO7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F60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7F7D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B9F8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07F01130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9570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71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BDB5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A7CD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4DF1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2C3FA312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0140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HCY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C8C1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5F48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32AD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7BF2613E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FB40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H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9EC6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FC57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69AE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2C16E5C9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97DF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17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30D2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B8A0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9E1C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33191A7E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A11B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APTM4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7183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9A5D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B0B9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769C3403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A1DC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151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62CF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6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8FF3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3ACE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2C9D9A3B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4561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CHA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7AC1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0B76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EEB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25AD7A5C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2824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N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BF0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56CF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142D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2098ECD5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BEFD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1070498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DE65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9CD5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7CF4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15545C2A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266C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22A13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D60A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6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2567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AEA1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18269913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073E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TP10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A303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79D2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46A1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0D7A44A1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B218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T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217A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232D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44AE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34C1D1FE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79D9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PP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69B0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333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7660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51A8159F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1C0A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L17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7EC0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5C47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1A6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3DC3FA59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248A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OSTDC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B25D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7486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2549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62AA4F38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80BD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1008572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F2F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0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8195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0109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52D78D7D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DFEA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P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FD27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A121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0E0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0A11C634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BCCA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B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7E1A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80D6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7AE9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232043F2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D693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COLN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A694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4A94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EA0E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62DE82AE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B55F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247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D76F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8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8B45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B880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3628EA6E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83D0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71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9298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6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A010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6F245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68692551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63BA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4orf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55C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9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94EF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64E5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57039905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984F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1211069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EF13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A92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0705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43048FEE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22A9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23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97BB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AE0A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79E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202E9268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269A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CH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C6E2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BC93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3B33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7D293AD1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3625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DH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FAE2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905E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452C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438EA817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548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KMT1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232A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D5E6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B37F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130A82BA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35E63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PX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8CDB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89F7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AD56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1B3C18D1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5E20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TPD8L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CF2D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C38A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7559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630BE3CC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0C6F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LRN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ED98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C3FE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C404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47F28EAB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F05CA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33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DF9D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57BD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C30A2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41B2D665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80B77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CDH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CA9C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6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AE19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EF3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6C264345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7B55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V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56E00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9DF3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48244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1CB15290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F935F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YOM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56D2B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9D34D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C122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011AA5B3" w14:textId="77777777" w:rsidTr="009B1B4B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9237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CNH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2A589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544A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85466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9B1B4B" w:rsidRPr="002B7517" w14:paraId="487F716E" w14:textId="77777777" w:rsidTr="009B1B4B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65372EE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YP2C23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A6D096C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40F6E71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F0CC8C8" w14:textId="77777777" w:rsidR="009B1B4B" w:rsidRPr="002B7517" w:rsidRDefault="009B1B4B" w:rsidP="00AD2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7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</w:tbl>
    <w:p w14:paraId="7D69EC90" w14:textId="77777777" w:rsidR="00AD2C44" w:rsidRPr="002B7517" w:rsidRDefault="00AD2C44" w:rsidP="005F380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B751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2B751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B7517">
        <w:rPr>
          <w:rFonts w:ascii="Times New Roman" w:hAnsi="Times New Roman" w:cs="Times New Roman"/>
          <w:sz w:val="20"/>
          <w:szCs w:val="20"/>
          <w:lang w:val="en-GB"/>
        </w:rPr>
        <w:t>logFC</w:t>
      </w:r>
      <w:proofErr w:type="spellEnd"/>
      <w:r w:rsidRPr="002B7517">
        <w:rPr>
          <w:rFonts w:ascii="Times New Roman" w:hAnsi="Times New Roman" w:cs="Times New Roman"/>
          <w:sz w:val="20"/>
          <w:szCs w:val="20"/>
          <w:lang w:val="en-GB"/>
        </w:rPr>
        <w:t xml:space="preserve"> = log</w:t>
      </w:r>
      <w:r w:rsidRPr="002B7517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B7517">
        <w:rPr>
          <w:rFonts w:ascii="Times New Roman" w:hAnsi="Times New Roman" w:cs="Times New Roman"/>
          <w:sz w:val="20"/>
          <w:szCs w:val="20"/>
          <w:lang w:val="en-GB"/>
        </w:rPr>
        <w:t xml:space="preserve"> fold change </w:t>
      </w:r>
    </w:p>
    <w:p w14:paraId="555050E6" w14:textId="4DA099EF" w:rsidR="00223579" w:rsidRPr="00FD31E6" w:rsidRDefault="00AD2C44" w:rsidP="005F38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7517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2B7517">
        <w:rPr>
          <w:rFonts w:ascii="Times New Roman" w:hAnsi="Times New Roman" w:cs="Times New Roman"/>
          <w:sz w:val="20"/>
          <w:szCs w:val="20"/>
          <w:lang w:val="en-GB"/>
        </w:rPr>
        <w:t xml:space="preserve">Direction: Indicates whether the gene is upregulated or downregulated. Upregulated genes are highly expressed in </w:t>
      </w:r>
      <w:r w:rsidR="0044032E" w:rsidRPr="002B7517">
        <w:rPr>
          <w:rFonts w:ascii="Times New Roman" w:hAnsi="Times New Roman" w:cs="Times New Roman"/>
          <w:sz w:val="20"/>
          <w:szCs w:val="20"/>
          <w:lang w:val="en-GB"/>
        </w:rPr>
        <w:t>broilers</w:t>
      </w:r>
      <w:r w:rsidRPr="002B7517">
        <w:rPr>
          <w:rFonts w:ascii="Times New Roman" w:hAnsi="Times New Roman" w:cs="Times New Roman"/>
          <w:sz w:val="20"/>
          <w:szCs w:val="20"/>
          <w:lang w:val="en-GB"/>
        </w:rPr>
        <w:t xml:space="preserve"> fed the control diet than in SB-fed </w:t>
      </w:r>
      <w:r w:rsidR="0044032E" w:rsidRPr="002B7517">
        <w:rPr>
          <w:rFonts w:ascii="Times New Roman" w:hAnsi="Times New Roman" w:cs="Times New Roman"/>
          <w:sz w:val="20"/>
          <w:szCs w:val="20"/>
          <w:lang w:val="en-GB"/>
        </w:rPr>
        <w:t>broilers</w:t>
      </w:r>
      <w:r w:rsidRPr="002B7517">
        <w:rPr>
          <w:rFonts w:ascii="Times New Roman" w:hAnsi="Times New Roman" w:cs="Times New Roman"/>
          <w:sz w:val="20"/>
          <w:szCs w:val="20"/>
          <w:lang w:val="en-GB"/>
        </w:rPr>
        <w:t xml:space="preserve">, while downregulated genes are expressed at lower levels in control-fed </w:t>
      </w:r>
      <w:r w:rsidR="0044032E" w:rsidRPr="002B7517">
        <w:rPr>
          <w:rFonts w:ascii="Times New Roman" w:hAnsi="Times New Roman" w:cs="Times New Roman"/>
          <w:sz w:val="20"/>
          <w:szCs w:val="20"/>
          <w:lang w:val="en-GB"/>
        </w:rPr>
        <w:t>broilers</w:t>
      </w:r>
      <w:r w:rsidRPr="002B7517">
        <w:rPr>
          <w:rFonts w:ascii="Times New Roman" w:hAnsi="Times New Roman" w:cs="Times New Roman"/>
          <w:sz w:val="20"/>
          <w:szCs w:val="20"/>
          <w:lang w:val="en-GB"/>
        </w:rPr>
        <w:t xml:space="preserve"> compared to those fed the SB diet</w:t>
      </w:r>
    </w:p>
    <w:sectPr w:rsidR="00223579" w:rsidRPr="00FD31E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C7F5E6" w14:textId="77777777" w:rsidR="007F5027" w:rsidRDefault="007F5027" w:rsidP="00FD31E6">
      <w:pPr>
        <w:spacing w:after="0" w:line="240" w:lineRule="auto"/>
      </w:pPr>
      <w:r>
        <w:separator/>
      </w:r>
    </w:p>
  </w:endnote>
  <w:endnote w:type="continuationSeparator" w:id="0">
    <w:p w14:paraId="46AE2D4B" w14:textId="77777777" w:rsidR="007F5027" w:rsidRDefault="007F5027" w:rsidP="00FD3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37413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BA71AF" w14:textId="52D6F7DF" w:rsidR="00FD31E6" w:rsidRDefault="00FD31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BC672B" w14:textId="77777777" w:rsidR="00FD31E6" w:rsidRDefault="00FD31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3B188" w14:textId="77777777" w:rsidR="007F5027" w:rsidRDefault="007F5027" w:rsidP="00FD31E6">
      <w:pPr>
        <w:spacing w:after="0" w:line="240" w:lineRule="auto"/>
      </w:pPr>
      <w:r>
        <w:separator/>
      </w:r>
    </w:p>
  </w:footnote>
  <w:footnote w:type="continuationSeparator" w:id="0">
    <w:p w14:paraId="5A15C363" w14:textId="77777777" w:rsidR="007F5027" w:rsidRDefault="007F5027" w:rsidP="00FD31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BE7"/>
    <w:rsid w:val="000A144B"/>
    <w:rsid w:val="000E51B9"/>
    <w:rsid w:val="00150C83"/>
    <w:rsid w:val="00223579"/>
    <w:rsid w:val="00257449"/>
    <w:rsid w:val="002B7517"/>
    <w:rsid w:val="003158A3"/>
    <w:rsid w:val="00375E60"/>
    <w:rsid w:val="00387D68"/>
    <w:rsid w:val="0044032E"/>
    <w:rsid w:val="004C7716"/>
    <w:rsid w:val="00563BE7"/>
    <w:rsid w:val="005706B8"/>
    <w:rsid w:val="005F3809"/>
    <w:rsid w:val="00623D21"/>
    <w:rsid w:val="00626719"/>
    <w:rsid w:val="006A5BF5"/>
    <w:rsid w:val="007071B4"/>
    <w:rsid w:val="00784391"/>
    <w:rsid w:val="007F5027"/>
    <w:rsid w:val="009B1B4B"/>
    <w:rsid w:val="00A35072"/>
    <w:rsid w:val="00AD2C44"/>
    <w:rsid w:val="00B53033"/>
    <w:rsid w:val="00BA679B"/>
    <w:rsid w:val="00CE66E0"/>
    <w:rsid w:val="00D17E6E"/>
    <w:rsid w:val="00DA56D8"/>
    <w:rsid w:val="00F35641"/>
    <w:rsid w:val="00FD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E960EA"/>
  <w15:chartTrackingRefBased/>
  <w15:docId w15:val="{D754E5CB-A45A-47E2-B2B1-BFD6C7725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31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31E6"/>
    <w:rPr>
      <w:color w:val="954F72"/>
      <w:u w:val="single"/>
    </w:rPr>
  </w:style>
  <w:style w:type="paragraph" w:customStyle="1" w:styleId="msonormal0">
    <w:name w:val="msonormal"/>
    <w:basedOn w:val="Normal"/>
    <w:rsid w:val="00FD3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FD3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31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1E6"/>
  </w:style>
  <w:style w:type="paragraph" w:styleId="Footer">
    <w:name w:val="footer"/>
    <w:basedOn w:val="Normal"/>
    <w:link w:val="FooterChar"/>
    <w:uiPriority w:val="99"/>
    <w:unhideWhenUsed/>
    <w:rsid w:val="00FD31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1E6"/>
  </w:style>
  <w:style w:type="table" w:styleId="PlainTable2">
    <w:name w:val="Plain Table 2"/>
    <w:basedOn w:val="TableNormal"/>
    <w:uiPriority w:val="42"/>
    <w:rsid w:val="00FD31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C771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17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7E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7E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E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0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576</Words>
  <Characters>4395</Characters>
  <Application>Microsoft Office Word</Application>
  <DocSecurity>0</DocSecurity>
  <Lines>510</Lines>
  <Paragraphs>507</Paragraphs>
  <ScaleCrop>false</ScaleCrop>
  <Company>University of New England</Company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Asiamah</dc:creator>
  <cp:keywords/>
  <dc:description/>
  <cp:lastModifiedBy>Collins Asiamah</cp:lastModifiedBy>
  <cp:revision>20</cp:revision>
  <dcterms:created xsi:type="dcterms:W3CDTF">2025-05-17T01:02:00Z</dcterms:created>
  <dcterms:modified xsi:type="dcterms:W3CDTF">2025-11-07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4a3c58-dc08-4fe4-aa6c-4ef2a1c2e3fa</vt:lpwstr>
  </property>
</Properties>
</file>